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899C9" w14:textId="2F921FA3" w:rsidR="00E84E69" w:rsidRPr="007E4E68" w:rsidRDefault="00051389" w:rsidP="006D6C3C">
      <w:pPr>
        <w:pStyle w:val="Heading1"/>
      </w:pPr>
      <w:bookmarkStart w:id="0" w:name="_GoBack"/>
      <w:bookmarkEnd w:id="0"/>
      <w:proofErr w:type="gramStart"/>
      <w:r>
        <w:t xml:space="preserve">S2 </w:t>
      </w:r>
      <w:r w:rsidR="001476FF">
        <w:t>Appendix</w:t>
      </w:r>
      <w:r w:rsidR="0057128B">
        <w:t>.</w:t>
      </w:r>
      <w:proofErr w:type="gramEnd"/>
      <w:r w:rsidR="0057128B">
        <w:t xml:space="preserve">  </w:t>
      </w:r>
      <w:r w:rsidR="00E84E69" w:rsidRPr="007E4E68">
        <w:t>Missing Data and Multiple Imputation</w:t>
      </w:r>
    </w:p>
    <w:p w14:paraId="0524E088" w14:textId="77777777" w:rsidR="00BA4109" w:rsidRDefault="00E84E69" w:rsidP="00E84E69">
      <w:r>
        <w:t xml:space="preserve">The individual </w:t>
      </w:r>
      <w:r w:rsidRPr="009513C2">
        <w:t xml:space="preserve">variables </w:t>
      </w:r>
      <w:r>
        <w:t xml:space="preserve">with a large proportion (&gt;5%) of missing data comprised: </w:t>
      </w:r>
      <w:r w:rsidRPr="001451CE">
        <w:t xml:space="preserve">depressive symptoms (25% in CRELES; 7% in NHANES); </w:t>
      </w:r>
      <w:r>
        <w:t>instrumental activities of daily living (</w:t>
      </w:r>
      <w:r w:rsidRPr="001451CE">
        <w:t>IADL</w:t>
      </w:r>
      <w:r>
        <w:t>)</w:t>
      </w:r>
      <w:r w:rsidRPr="001451CE">
        <w:t xml:space="preserve"> limitations (14% in NHANES); self-reported mobility (14% in CRELES, 6% in NHANES); blood pressure (12% in ELSA, 11% in NHANES); BMI (8% in CRELES); </w:t>
      </w:r>
      <w:r>
        <w:t>physician-assessed health statu</w:t>
      </w:r>
      <w:r w:rsidRPr="001451CE">
        <w:t>s (7% in SEBAS); assets (6% in SEBAS)</w:t>
      </w:r>
      <w:r>
        <w:t xml:space="preserve">; </w:t>
      </w:r>
      <w:r w:rsidRPr="001451CE">
        <w:t xml:space="preserve">waist circumference (6% in NHANES); waist-hip ratio (6% in CRELES); </w:t>
      </w:r>
      <w:r>
        <w:t xml:space="preserve">and </w:t>
      </w:r>
      <w:r w:rsidRPr="001451CE">
        <w:t>blood-based markers</w:t>
      </w:r>
      <w:r>
        <w:t xml:space="preserve"> (5-7% in ELSA). We used multiple </w:t>
      </w:r>
      <w:proofErr w:type="gramStart"/>
      <w:r>
        <w:t>imputation</w:t>
      </w:r>
      <w:proofErr w:type="gramEnd"/>
      <w:r>
        <w:t xml:space="preserve"> to create </w:t>
      </w:r>
      <w:r w:rsidRPr="009513C2">
        <w:t>five imputed datasets</w:t>
      </w:r>
      <w:r>
        <w:t xml:space="preserve">. The prediction equations included </w:t>
      </w:r>
      <w:r w:rsidRPr="009513C2">
        <w:t xml:space="preserve">all of the variables in this analysis plus </w:t>
      </w:r>
      <w:r>
        <w:t>two</w:t>
      </w:r>
      <w:r w:rsidRPr="009513C2">
        <w:t xml:space="preserve"> auxiliary variables that were correlated with non-response </w:t>
      </w:r>
      <w:r>
        <w:t>or with predictors that had extensive missing data: whether the respondent was</w:t>
      </w:r>
      <w:r w:rsidRPr="009513C2">
        <w:t xml:space="preserve"> interviewed by proxy</w:t>
      </w:r>
      <w:r>
        <w:t xml:space="preserve"> (not applicable for ELSA or NHANES) and</w:t>
      </w:r>
      <w:r w:rsidRPr="009513C2">
        <w:t xml:space="preserve"> </w:t>
      </w:r>
      <w:r w:rsidR="00BA4109">
        <w:t>alcohol consumption.</w:t>
      </w:r>
    </w:p>
    <w:p w14:paraId="6E470010" w14:textId="46B762A3" w:rsidR="006D6C3C" w:rsidRDefault="00BA4109" w:rsidP="00E84E69">
      <w:r w:rsidRPr="00BA4109">
        <w:t>"</w:t>
      </w:r>
      <w:r w:rsidR="00E84E69" w:rsidRPr="00BA4109">
        <w:t xml:space="preserve">Then, we estimated the model for each imputed dataset and combined the five sets of estimates using Rubin’s rules </w:t>
      </w:r>
      <w:r w:rsidR="00E84E69" w:rsidRPr="00BA4109">
        <w:fldChar w:fldCharType="begin"/>
      </w:r>
      <w:r w:rsidR="00E84E69" w:rsidRPr="00BA4109">
        <w:instrText>ADDIN RW.CITE{{1526 Royston,Patrick 2009}}</w:instrText>
      </w:r>
      <w:r w:rsidR="00E84E69" w:rsidRPr="00BA4109">
        <w:fldChar w:fldCharType="separate"/>
      </w:r>
      <w:r w:rsidR="00C90F7C" w:rsidRPr="00C90F7C">
        <w:rPr>
          <w:rFonts w:ascii="Cambria" w:hAnsi="Cambria"/>
        </w:rPr>
        <w:t>[1]</w:t>
      </w:r>
      <w:r w:rsidR="00E84E69" w:rsidRPr="00BA4109">
        <w:fldChar w:fldCharType="end"/>
      </w:r>
      <w:r w:rsidR="00E84E69" w:rsidRPr="00BA4109">
        <w:t>.  All measures of fit and predictive ability were calculated for each dataset and then averaged following the same rules.</w:t>
      </w:r>
      <w:r w:rsidRPr="00BA4109">
        <w:t>"</w:t>
      </w:r>
      <w:r w:rsidR="007C2A60">
        <w:t xml:space="preserve"> (Glei et al., </w:t>
      </w:r>
      <w:r w:rsidR="00C90F7C">
        <w:t>2016</w:t>
      </w:r>
      <w:r w:rsidR="007C2A60">
        <w:t>, Supporting Information, S1 Appendix, p. 29)</w:t>
      </w:r>
      <w:r w:rsidR="007C2A60">
        <w:fldChar w:fldCharType="begin"/>
      </w:r>
      <w:r w:rsidR="007C2A60">
        <w:instrText>ADDIN RW.CITE{{2362 Glei,DanaA. Forthcoming}}</w:instrText>
      </w:r>
      <w:r w:rsidR="007C2A60">
        <w:fldChar w:fldCharType="separate"/>
      </w:r>
      <w:r w:rsidR="00C90F7C" w:rsidRPr="00C90F7C">
        <w:rPr>
          <w:rFonts w:ascii="Cambria" w:hAnsi="Cambria"/>
        </w:rPr>
        <w:t>[2]</w:t>
      </w:r>
      <w:r w:rsidR="007C2A60">
        <w:fldChar w:fldCharType="end"/>
      </w:r>
    </w:p>
    <w:p w14:paraId="4F0CB898" w14:textId="4D932318" w:rsidR="008E0DAF" w:rsidRDefault="008E0DAF" w:rsidP="00E84E69">
      <w:r>
        <w:t xml:space="preserve">Despite the widespread use of multiple imputation for handling missing data, the method is based on several assumptions, most notable of which is the “missing at random” assumption.  This </w:t>
      </w:r>
      <w:r w:rsidR="00C26750">
        <w:t xml:space="preserve">assumption </w:t>
      </w:r>
      <w:r>
        <w:t>means that</w:t>
      </w:r>
      <w:r w:rsidR="001410DB">
        <w:t>, in the presence of controls for observed variables,</w:t>
      </w:r>
      <w:r>
        <w:t xml:space="preserve"> the probability that a particular variable X has missing data does not depend on the value of X.  </w:t>
      </w:r>
      <w:r w:rsidR="00B659BA">
        <w:t>Although frequently violated, t</w:t>
      </w:r>
      <w:r>
        <w:t xml:space="preserve">his assumption cannot be tested. See Allison </w:t>
      </w:r>
      <w:r w:rsidR="00EC0DC1">
        <w:fldChar w:fldCharType="begin"/>
      </w:r>
      <w:r w:rsidR="00EC0DC1">
        <w:instrText>ADDIN RW.CITE{{2534 Allison,P.D. 2000}}</w:instrText>
      </w:r>
      <w:r w:rsidR="00EC0DC1">
        <w:fldChar w:fldCharType="separate"/>
      </w:r>
      <w:r w:rsidR="00EC0DC1" w:rsidRPr="00EC0DC1">
        <w:rPr>
          <w:rFonts w:ascii="Cambria" w:hAnsi="Cambria"/>
        </w:rPr>
        <w:t>[3]</w:t>
      </w:r>
      <w:r w:rsidR="00EC0DC1">
        <w:fldChar w:fldCharType="end"/>
      </w:r>
      <w:r>
        <w:t xml:space="preserve"> for further details regarding the assumptions underlying multiple </w:t>
      </w:r>
      <w:proofErr w:type="gramStart"/>
      <w:r>
        <w:t>imputation</w:t>
      </w:r>
      <w:proofErr w:type="gramEnd"/>
      <w:r>
        <w:t>.</w:t>
      </w:r>
    </w:p>
    <w:p w14:paraId="4C95AE46" w14:textId="36E4AE22" w:rsidR="008D2AC5" w:rsidRDefault="008D2AC5" w:rsidP="00674FCE">
      <w:pPr>
        <w:pStyle w:val="Heading1"/>
      </w:pPr>
      <w:r>
        <w:t>References</w:t>
      </w:r>
    </w:p>
    <w:p w14:paraId="266AF347" w14:textId="384D1BC3" w:rsidR="00EC0DC1" w:rsidRPr="00EC0DC1" w:rsidRDefault="008D2AC5" w:rsidP="004A5E1F">
      <w:pPr>
        <w:pStyle w:val="NormalWeb"/>
        <w:ind w:left="288" w:hanging="288"/>
        <w:rPr>
          <w:rFonts w:ascii="Cambria" w:hAnsi="Cambria"/>
        </w:rPr>
      </w:pPr>
      <w:r>
        <w:fldChar w:fldCharType="begin"/>
      </w:r>
      <w:r w:rsidR="00EC0DC1">
        <w:instrText>ADDIN RW.BIB</w:instrText>
      </w:r>
      <w:r>
        <w:fldChar w:fldCharType="separate"/>
      </w:r>
      <w:r w:rsidR="00EC0DC1" w:rsidRPr="00EC0DC1">
        <w:rPr>
          <w:rFonts w:ascii="Cambria" w:hAnsi="Cambria"/>
        </w:rPr>
        <w:t>1. Royston P, Carlin JB, White IR. Multiple imputation of missing values: new features for mim. Stata Journal. 2009;9(2): 252-64.</w:t>
      </w:r>
    </w:p>
    <w:p w14:paraId="7003BE8F" w14:textId="77777777" w:rsidR="00EC0DC1" w:rsidRPr="00EC0DC1" w:rsidRDefault="00EC0DC1" w:rsidP="004A5E1F">
      <w:pPr>
        <w:pStyle w:val="NormalWeb"/>
        <w:ind w:left="288" w:hanging="288"/>
        <w:rPr>
          <w:rFonts w:ascii="Cambria" w:hAnsi="Cambria"/>
        </w:rPr>
      </w:pPr>
      <w:r w:rsidRPr="00EC0DC1">
        <w:rPr>
          <w:rFonts w:ascii="Cambria" w:hAnsi="Cambria"/>
        </w:rPr>
        <w:t>2. Glei DA, Goldman N, Risques RA, Rehkopf DH, Dow WH, Rosero-Bixby L, et al. Predicting survival: telomere length versus conventional predictors. PLOS ONE. 2016. doi: 10.1371/journal.pone.0152486</w:t>
      </w:r>
    </w:p>
    <w:p w14:paraId="41E619F1" w14:textId="544395A4" w:rsidR="00145085" w:rsidRPr="00213A60" w:rsidRDefault="00EC0DC1" w:rsidP="004A5E1F">
      <w:pPr>
        <w:pStyle w:val="NormalWeb"/>
        <w:ind w:left="288" w:hanging="288"/>
      </w:pPr>
      <w:r w:rsidRPr="00EC0DC1">
        <w:rPr>
          <w:rFonts w:ascii="Cambria" w:hAnsi="Cambria"/>
        </w:rPr>
        <w:t>3. Allison PD. Multiple imputation for missing data:  a cautionary tale. Sociological Methods and Research. 2000;28(3): 301-9.</w:t>
      </w:r>
      <w:r w:rsidRPr="00EC0DC1">
        <w:rPr>
          <w:rFonts w:ascii="Cambria" w:eastAsia="Times New Roman" w:hAnsi="Cambria"/>
        </w:rPr>
        <w:t> </w:t>
      </w:r>
      <w:r w:rsidR="008D2AC5">
        <w:fldChar w:fldCharType="end"/>
      </w:r>
    </w:p>
    <w:sectPr w:rsidR="00145085" w:rsidRPr="00213A60"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025D2C" w14:textId="77777777" w:rsidR="00367F4C" w:rsidRDefault="00367F4C">
      <w:r>
        <w:separator/>
      </w:r>
    </w:p>
  </w:endnote>
  <w:endnote w:type="continuationSeparator" w:id="0">
    <w:p w14:paraId="101BFB9A" w14:textId="77777777" w:rsidR="00367F4C" w:rsidRDefault="0036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0535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62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614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F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8173E" w14:textId="77777777" w:rsidR="00367F4C" w:rsidRDefault="00367F4C">
      <w:r>
        <w:separator/>
      </w:r>
    </w:p>
  </w:footnote>
  <w:footnote w:type="continuationSeparator" w:id="0">
    <w:p w14:paraId="37E4E687" w14:textId="77777777" w:rsidR="00367F4C" w:rsidRDefault="0036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1389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0DB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0D52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4F"/>
    <w:rsid w:val="001726D0"/>
    <w:rsid w:val="00175636"/>
    <w:rsid w:val="00176AB9"/>
    <w:rsid w:val="00176CCB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29D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67D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67F4C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06BF8"/>
    <w:rsid w:val="00410FDF"/>
    <w:rsid w:val="004113B4"/>
    <w:rsid w:val="004122B7"/>
    <w:rsid w:val="0041290B"/>
    <w:rsid w:val="00414058"/>
    <w:rsid w:val="004145CB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501BA"/>
    <w:rsid w:val="00452090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5E1F"/>
    <w:rsid w:val="004A63F1"/>
    <w:rsid w:val="004A782F"/>
    <w:rsid w:val="004A7AF8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22B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277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041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0DAF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87588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675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472E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659BA"/>
    <w:rsid w:val="00B702DA"/>
    <w:rsid w:val="00B7078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750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39EC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7FF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0F7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90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4B2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A52"/>
    <w:rsid w:val="00EB2F83"/>
    <w:rsid w:val="00EB3032"/>
    <w:rsid w:val="00EB3AFE"/>
    <w:rsid w:val="00EB5D15"/>
    <w:rsid w:val="00EB74D9"/>
    <w:rsid w:val="00EB7518"/>
    <w:rsid w:val="00EC0B5E"/>
    <w:rsid w:val="00EC0DC1"/>
    <w:rsid w:val="00EC0FAD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8003D"/>
    <w:rsid w:val="00F827DA"/>
    <w:rsid w:val="00F83722"/>
    <w:rsid w:val="00F87D92"/>
    <w:rsid w:val="00F87E60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0F75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51307B-568E-4EF6-A781-AE8A5DF64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Goldman, Noreen</cp:lastModifiedBy>
  <cp:revision>2</cp:revision>
  <cp:lastPrinted>2016-03-03T13:31:00Z</cp:lastPrinted>
  <dcterms:created xsi:type="dcterms:W3CDTF">2016-06-13T19:27:00Z</dcterms:created>
  <dcterms:modified xsi:type="dcterms:W3CDTF">2016-06-13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434</vt:lpwstr>
  </property>
  <property fmtid="{D5CDD505-2E9C-101B-9397-08002B2CF9AE}" pid="5" name="RWProductId">
    <vt:lpwstr>WnC</vt:lpwstr>
  </property>
</Properties>
</file>